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9EE8" w14:textId="64C7B651" w:rsidR="005D66C9" w:rsidRDefault="00420B86">
      <w:pPr>
        <w:spacing w:line="0" w:lineRule="atLeast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 </w:t>
      </w:r>
      <w:r>
        <w:rPr>
          <w:rFonts w:ascii="Times New Roman" w:hAnsi="Times New Roman"/>
          <w:b/>
          <w:sz w:val="24"/>
        </w:rPr>
        <w:t>1 Demographics, clinical characteristics, and vaccination details</w:t>
      </w:r>
      <w:r>
        <w:rPr>
          <w:rFonts w:ascii="Times New Roman" w:hAnsi="Times New Roman" w:hint="eastAsia"/>
          <w:b/>
          <w:sz w:val="24"/>
        </w:rPr>
        <w:t xml:space="preserve"> in </w:t>
      </w:r>
      <w:r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 w:hint="eastAsia"/>
          <w:b/>
          <w:sz w:val="24"/>
        </w:rPr>
        <w:t>Basic immunity group at baseline.</w:t>
      </w:r>
    </w:p>
    <w:tbl>
      <w:tblPr>
        <w:tblW w:w="13120" w:type="dxa"/>
        <w:tblInd w:w="98" w:type="dxa"/>
        <w:tblLook w:val="04A0" w:firstRow="1" w:lastRow="0" w:firstColumn="1" w:lastColumn="0" w:noHBand="0" w:noVBand="1"/>
      </w:tblPr>
      <w:tblGrid>
        <w:gridCol w:w="3211"/>
        <w:gridCol w:w="2215"/>
        <w:gridCol w:w="2386"/>
        <w:gridCol w:w="2246"/>
        <w:gridCol w:w="2246"/>
        <w:gridCol w:w="1181"/>
      </w:tblGrid>
      <w:tr w:rsidR="005D66C9" w14:paraId="1AAF2FA6" w14:textId="77777777">
        <w:trPr>
          <w:trHeight w:val="500"/>
        </w:trPr>
        <w:tc>
          <w:tcPr>
            <w:tcW w:w="30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500C1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riables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EB9D3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≤30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FB84A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31-75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1BBDB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76-120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49521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&gt;12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E03DC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-Value</w:t>
            </w:r>
          </w:p>
        </w:tc>
      </w:tr>
      <w:tr w:rsidR="005D66C9" w14:paraId="330AE20C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DC3AEC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715AA7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53A6A3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D09433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763F47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0A6334C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4A08A4BB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AE84" w14:textId="2F9AE6A4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D4B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6.0(44.0-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7DB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3.5(42.8-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4B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8.0(42.8-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324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9.0(35.0-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B5E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107 </w:t>
            </w:r>
          </w:p>
        </w:tc>
      </w:tr>
      <w:tr w:rsidR="005D66C9" w14:paraId="063F80EF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8A478CB" w14:textId="1AC5C172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8BADBE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4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394580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2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D012C0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9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103DB1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9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BF80E0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015 </w:t>
            </w:r>
          </w:p>
        </w:tc>
      </w:tr>
      <w:tr w:rsidR="005D66C9" w14:paraId="629B5C9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087F" w14:textId="5B1745A9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Ethnicity (H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C86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F03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7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048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5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C91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9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88F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270 </w:t>
            </w:r>
          </w:p>
        </w:tc>
      </w:tr>
      <w:tr w:rsidR="005D66C9" w14:paraId="1C67B23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D3CF5C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6ADF87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2(22.1-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B20A10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9(23.0-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DCF4AB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.3(22.5-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471093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2(21.5-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F7A930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56 </w:t>
            </w:r>
          </w:p>
        </w:tc>
      </w:tr>
      <w:tr w:rsidR="005D66C9" w14:paraId="15CAB71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8C4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4985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6954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9894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302C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C9A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82 </w:t>
            </w:r>
          </w:p>
        </w:tc>
      </w:tr>
      <w:tr w:rsidR="005D66C9" w14:paraId="3F5AE16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CDF07D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HB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33D4B3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4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17BD4C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1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69E8E9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0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BD013F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0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89AA28D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108A5C3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E32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E664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965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9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80B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F44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1A2F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29C0CA5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701378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4BAEAD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1CFFC9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319250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6ADB1D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08D59F4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3637C97F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709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IH/P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AD9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7E6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1B9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734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81A8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7CC9EAC3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539E13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881807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B299F9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2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6DBEED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E67AF64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AC042A8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4AE3792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42D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resence of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D94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6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EC0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6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F9C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3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BE5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0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97B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209 </w:t>
            </w:r>
          </w:p>
        </w:tc>
      </w:tr>
      <w:tr w:rsidR="005D66C9" w14:paraId="28D0B974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3ACBAA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Child-Pugh cla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4820D9B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C50EB31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75BA89D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2608BF2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CE56E9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110 </w:t>
            </w:r>
          </w:p>
        </w:tc>
      </w:tr>
      <w:tr w:rsidR="005D66C9" w14:paraId="15453E58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50C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167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B3F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5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D15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0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C7F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0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7F9B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43834624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C75721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0A59D3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C8D12C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B17622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B1D0234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2EA59CA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5F6DE185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AFE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7FD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5C0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BC4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AE4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12D2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79107777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571A65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ecompensated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40787E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FF5DED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672DF3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FE9CCE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766427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253 </w:t>
            </w:r>
          </w:p>
        </w:tc>
      </w:tr>
      <w:tr w:rsidR="005D66C9" w14:paraId="3CF16EDD" w14:textId="77777777">
        <w:trPr>
          <w:trHeight w:val="5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FED4" w14:textId="77777777" w:rsidR="005D66C9" w:rsidRDefault="00420B86">
            <w:pPr>
              <w:widowControl/>
              <w:spacing w:after="28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ecompensation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C264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32B8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A61E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AE9A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44C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559 </w:t>
            </w:r>
          </w:p>
        </w:tc>
      </w:tr>
      <w:tr w:rsidR="005D66C9" w14:paraId="05B2922A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536EA8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6D0198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86F494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059D89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1D614F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CEFC703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730E630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011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B32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03A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52A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246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DC7C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495532F5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9FADA0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aboratory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78B9642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1106002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C3FF449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C8B59E8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904D466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7948C9CF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BC0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L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C01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5(17.0-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56B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3.4(17.6-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A51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0(17.0-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36F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2.0(18.5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BD7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992 </w:t>
            </w:r>
          </w:p>
        </w:tc>
      </w:tr>
      <w:tr w:rsidR="005D66C9" w14:paraId="2BED7DC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872F7E4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ST(U/L</w:t>
            </w:r>
            <w:r>
              <w:rPr>
                <w:rFonts w:ascii="SimSun" w:hAnsi="SimSun" w:cs="SimSun" w:hint="eastAsia"/>
                <w:color w:val="000000"/>
                <w:kern w:val="0"/>
                <w:sz w:val="28"/>
                <w:szCs w:val="2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D9CE30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3.0(19.0-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6BE97D4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2.0(18.0-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8D3657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.0(19.5-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0E8BB6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.0(18.7-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B6A669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701 </w:t>
            </w:r>
          </w:p>
        </w:tc>
      </w:tr>
      <w:tr w:rsidR="005D66C9" w14:paraId="039441F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F2F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TBIL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EC18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.6(13.9-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04D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.6(12.0-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DDA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.3(13.1-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490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.8(14.2-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B7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286 </w:t>
            </w:r>
          </w:p>
        </w:tc>
      </w:tr>
      <w:tr w:rsidR="005D66C9" w14:paraId="6964C7DC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9B4605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PLT(*10</w:t>
            </w: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E2181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5.5(46.3-2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C2322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7.0(134.5-1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00B8E5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6.0(84.5-1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660569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41.0(74.0-2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8E7383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72 </w:t>
            </w:r>
          </w:p>
        </w:tc>
      </w:tr>
      <w:tr w:rsidR="005D66C9" w14:paraId="11145094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250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Creatinine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684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5.5(66.8-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98F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0.0(58.5-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99B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80.5(53.3-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C97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5.0(61.3-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A03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452 </w:t>
            </w:r>
          </w:p>
        </w:tc>
      </w:tr>
      <w:tr w:rsidR="005D66C9" w14:paraId="565716CF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364008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ccin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E750ED0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BC61E40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A834B2C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9E7D397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DAD245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923 </w:t>
            </w:r>
          </w:p>
        </w:tc>
      </w:tr>
      <w:tr w:rsidR="005D66C9" w14:paraId="0C8930B4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E5C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BBIBP-Co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EB2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E0E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3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04A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2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F7C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5718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5E953812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61E1BF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orona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C23C3D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8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31E267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9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6B7798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1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BD198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3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C8893A7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6041630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F28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ansino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767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A75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AFF7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895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D80E" w14:textId="77777777" w:rsidR="005D66C9" w:rsidRDefault="005D66C9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5D66C9" w14:paraId="115F28E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82055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2140B6F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60794F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5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BE99F71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8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C968D3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9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6B5392D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438 </w:t>
            </w:r>
          </w:p>
        </w:tc>
      </w:tr>
      <w:tr w:rsidR="005D66C9" w14:paraId="0DF06391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BAB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647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8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9B6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0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744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3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2BB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472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23 </w:t>
            </w:r>
          </w:p>
        </w:tc>
      </w:tr>
      <w:tr w:rsidR="005D66C9" w14:paraId="6C9280F5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A28597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8FCEF03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A6A3C8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2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8A1CDBB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25E56F9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83B78B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79 </w:t>
            </w:r>
          </w:p>
        </w:tc>
      </w:tr>
      <w:tr w:rsidR="005D66C9" w14:paraId="094C11F3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229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417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468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8FE0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597E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1DCC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384 </w:t>
            </w:r>
          </w:p>
        </w:tc>
      </w:tr>
      <w:tr w:rsidR="005D66C9" w14:paraId="6E40FBC8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46594DE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6B0E5A5A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20AD1AD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2BEAA1F6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635432A2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</w:tcPr>
          <w:p w14:paraId="302749A5" w14:textId="77777777" w:rsidR="005D66C9" w:rsidRDefault="00420B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12 </w:t>
            </w:r>
          </w:p>
        </w:tc>
      </w:tr>
    </w:tbl>
    <w:p w14:paraId="4E081460" w14:textId="77777777" w:rsidR="005D66C9" w:rsidRDefault="005D66C9"/>
    <w:p w14:paraId="2702964C" w14:textId="54918555" w:rsidR="005D66C9" w:rsidRDefault="00420B86">
      <w:pPr>
        <w:rPr>
          <w:szCs w:val="21"/>
        </w:rPr>
      </w:pPr>
      <w:r>
        <w:rPr>
          <w:rFonts w:ascii="Times New Roman" w:hAnsi="Times New Roman"/>
        </w:rPr>
        <w:t xml:space="preserve">They were divided into four groups according to the time(days) between </w:t>
      </w:r>
      <w:r w:rsidR="00B874F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completion of basic immunization and serological specimen collection. Data </w:t>
      </w:r>
      <w:r w:rsidR="00B874FA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expressed using median(interquartile range)</w:t>
      </w:r>
      <w:r>
        <w:rPr>
          <w:rFonts w:hint="eastAsia"/>
          <w:szCs w:val="21"/>
        </w:rPr>
        <w:t xml:space="preserve"> </w:t>
      </w:r>
      <w:r>
        <w:rPr>
          <w:rFonts w:ascii="Times New Roman" w:hAnsi="Times New Roman"/>
        </w:rPr>
        <w:t xml:space="preserve">or frequencies(percentage). Vaccine category referred to the type of first dose SARS-CoV-2 vaccine. BMI, Body Mass Index; HBV, Hepatitis B virus; HCV, Hepatitis C virus; ALD, Alcoholic liver disease; AIH, Autoimmune hepatitis; PBC, Primary biliary cholangitis; </w:t>
      </w:r>
      <w:r>
        <w:rPr>
          <w:rFonts w:ascii="Times New Roman" w:hAnsi="Times New Roman" w:hint="eastAsia"/>
        </w:rPr>
        <w:t xml:space="preserve">EVB, Esophagogastric variceal bleeding; </w:t>
      </w:r>
      <w:r>
        <w:rPr>
          <w:rFonts w:ascii="Times New Roman" w:hAnsi="Times New Roman"/>
        </w:rPr>
        <w:t xml:space="preserve">ALT, Alanine aminotransferase; AST, Aspartate aminotransferase; TBIL, Total bilirubin; </w:t>
      </w:r>
      <w:r>
        <w:rPr>
          <w:rFonts w:ascii="Times New Roman" w:hAnsi="Times New Roman" w:hint="eastAsia"/>
        </w:rPr>
        <w:t xml:space="preserve">PLT, Platelet; </w:t>
      </w:r>
      <w:r>
        <w:rPr>
          <w:rFonts w:ascii="Times New Roman" w:hAnsi="Times New Roman"/>
        </w:rPr>
        <w:t>CAD, Coronary artery disease.</w:t>
      </w:r>
    </w:p>
    <w:sectPr w:rsidR="005D66C9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tzAzMTA0NAaSpko6SsGpxcWZ+XkgBUa1AJ9N0w0sAAAA"/>
    <w:docVar w:name="commondata" w:val="eyJoZGlkIjoiZTI3OThmZmI3YWIzNTNhZjYyYTFiMzhlY2M4ZjE4ZTEifQ=="/>
  </w:docVars>
  <w:rsids>
    <w:rsidRoot w:val="00172A27"/>
    <w:rsid w:val="000A2871"/>
    <w:rsid w:val="00172A27"/>
    <w:rsid w:val="002D391A"/>
    <w:rsid w:val="002D7BDA"/>
    <w:rsid w:val="00344994"/>
    <w:rsid w:val="00371596"/>
    <w:rsid w:val="003C282F"/>
    <w:rsid w:val="00411D42"/>
    <w:rsid w:val="00420B86"/>
    <w:rsid w:val="005276BB"/>
    <w:rsid w:val="00533197"/>
    <w:rsid w:val="005D66C9"/>
    <w:rsid w:val="006A3D6D"/>
    <w:rsid w:val="006C21EA"/>
    <w:rsid w:val="00715098"/>
    <w:rsid w:val="00806B42"/>
    <w:rsid w:val="008A1D60"/>
    <w:rsid w:val="00940E8E"/>
    <w:rsid w:val="009C552F"/>
    <w:rsid w:val="00A96C6F"/>
    <w:rsid w:val="00B874FA"/>
    <w:rsid w:val="00BE0E4C"/>
    <w:rsid w:val="00D14134"/>
    <w:rsid w:val="00ED6B2E"/>
    <w:rsid w:val="014E3FFD"/>
    <w:rsid w:val="0D5F399A"/>
    <w:rsid w:val="114C7FF4"/>
    <w:rsid w:val="1A200A2C"/>
    <w:rsid w:val="1A3D5EFB"/>
    <w:rsid w:val="1F8A5BC0"/>
    <w:rsid w:val="29F742AB"/>
    <w:rsid w:val="334D0354"/>
    <w:rsid w:val="38A45D89"/>
    <w:rsid w:val="40CE2E3D"/>
    <w:rsid w:val="49461B52"/>
    <w:rsid w:val="55EF530C"/>
    <w:rsid w:val="600C54E4"/>
    <w:rsid w:val="687A37D4"/>
    <w:rsid w:val="6C2621EE"/>
    <w:rsid w:val="6ECD5DD0"/>
    <w:rsid w:val="736D0B27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2D811"/>
  <w15:docId w15:val="{293A2B1A-FC7C-462A-945A-0651A569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32"/>
      <w:szCs w:val="3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8"/>
      <w:szCs w:val="28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32"/>
      <w:szCs w:val="3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8</Words>
  <Characters>2161</Characters>
  <Application>Microsoft Office Word</Application>
  <DocSecurity>0</DocSecurity>
  <Lines>18</Lines>
  <Paragraphs>5</Paragraphs>
  <ScaleCrop>false</ScaleCrop>
  <Company>Frontiers Media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开花落</dc:creator>
  <cp:lastModifiedBy>Ryan White</cp:lastModifiedBy>
  <cp:revision>17</cp:revision>
  <dcterms:created xsi:type="dcterms:W3CDTF">2022-11-20T02:37:00Z</dcterms:created>
  <dcterms:modified xsi:type="dcterms:W3CDTF">2023-06-0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B95486A16154AEDA8F10BF96CD07D67</vt:lpwstr>
  </property>
</Properties>
</file>